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4D641" w14:textId="77777777" w:rsidR="00E44D70" w:rsidRPr="00E40A72" w:rsidRDefault="00E44D70" w:rsidP="00E44D70">
      <w:pPr>
        <w:pStyle w:val="Caption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5452" w:type="pct"/>
        <w:jc w:val="center"/>
        <w:tblLook w:val="04A0" w:firstRow="1" w:lastRow="0" w:firstColumn="1" w:lastColumn="0" w:noHBand="0" w:noVBand="1"/>
      </w:tblPr>
      <w:tblGrid>
        <w:gridCol w:w="5386"/>
        <w:gridCol w:w="2411"/>
        <w:gridCol w:w="2409"/>
      </w:tblGrid>
      <w:tr w:rsidR="00D36B2D" w:rsidRPr="00E40A72" w14:paraId="705E25BD" w14:textId="77777777" w:rsidTr="00316E1F">
        <w:trPr>
          <w:trHeight w:val="274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B89B0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 Table 1.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Summary Characteristics of Canadian Community Health Survey Respondents (2007-2018)</w:t>
            </w:r>
          </w:p>
        </w:tc>
      </w:tr>
      <w:tr w:rsidR="00D36B2D" w:rsidRPr="00E40A72" w14:paraId="231FD835" w14:textId="77777777" w:rsidTr="00316E1F">
        <w:trPr>
          <w:jc w:val="center"/>
        </w:trPr>
        <w:tc>
          <w:tcPr>
            <w:tcW w:w="2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AA6CA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D7935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Unweighted sample 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  <w:p w14:paraId="6A5FE0AF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40A7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unweighted</w:t>
            </w:r>
            <w:proofErr w:type="spellEnd"/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= 106,060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B9248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Weighted sample 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  <w:p w14:paraId="3767C5E6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40A7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weighted</w:t>
            </w:r>
            <w:proofErr w:type="spellEnd"/>
            <w:r w:rsidRPr="00E40A7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= 28,845,617</w:t>
            </w:r>
          </w:p>
        </w:tc>
      </w:tr>
      <w:tr w:rsidR="00D36B2D" w:rsidRPr="00E40A72" w14:paraId="13205BF9" w14:textId="77777777" w:rsidTr="00316E1F">
        <w:trPr>
          <w:jc w:val="center"/>
        </w:trPr>
        <w:tc>
          <w:tcPr>
            <w:tcW w:w="2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61FF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49E0B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FF400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</w:tr>
      <w:tr w:rsidR="00D36B2D" w:rsidRPr="00E40A72" w14:paraId="6AE04970" w14:textId="77777777" w:rsidTr="00316E1F">
        <w:trPr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5B752D3B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39551F1A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1970D27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00ED67CE" w14:textId="77777777" w:rsidTr="00316E1F">
        <w:trPr>
          <w:trHeight w:val="296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396E3756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Male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544DBC93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48062 (45.3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548478B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4144211 (49.0%)</w:t>
            </w:r>
          </w:p>
        </w:tc>
      </w:tr>
      <w:tr w:rsidR="00D36B2D" w:rsidRPr="00E40A72" w14:paraId="467A57AD" w14:textId="77777777" w:rsidTr="00316E1F">
        <w:trPr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2EB4082D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Female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4BAA84FC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7998 (54.7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7BC8655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4701407 (51.0%)</w:t>
            </w:r>
          </w:p>
        </w:tc>
      </w:tr>
      <w:tr w:rsidR="00D36B2D" w:rsidRPr="00E40A72" w14:paraId="1BC14946" w14:textId="77777777" w:rsidTr="00316E1F">
        <w:trPr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5E8257CB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496EFFA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253967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2AB256FF" w14:textId="77777777" w:rsidTr="00316E1F">
        <w:trPr>
          <w:trHeight w:val="310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6124D2AD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18-29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5CB3254A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5037 (14.2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FAA7E0B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593473 (19.4%)</w:t>
            </w:r>
          </w:p>
        </w:tc>
      </w:tr>
      <w:tr w:rsidR="00D36B2D" w:rsidRPr="00E40A72" w14:paraId="599913E8" w14:textId="77777777" w:rsidTr="00316E1F">
        <w:trPr>
          <w:trHeight w:val="333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16C036CD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30-39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670318DB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5083 (14.2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CDD8736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4822726 (16.7%)</w:t>
            </w:r>
          </w:p>
        </w:tc>
      </w:tr>
      <w:tr w:rsidR="00D36B2D" w:rsidRPr="00E40A72" w14:paraId="2F94CFB7" w14:textId="77777777" w:rsidTr="00316E1F">
        <w:trPr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609D9DB2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40-49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9B79D8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4587 (13.8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422A15A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054746 (17.5%)</w:t>
            </w:r>
          </w:p>
        </w:tc>
      </w:tr>
      <w:tr w:rsidR="00D36B2D" w:rsidRPr="00E40A72" w14:paraId="158BF879" w14:textId="77777777" w:rsidTr="00316E1F">
        <w:trPr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7AF16709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50-59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A0AB005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9589 (18.5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70F6B16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374816 (18.6%)</w:t>
            </w:r>
          </w:p>
        </w:tc>
      </w:tr>
      <w:tr w:rsidR="00D36B2D" w:rsidRPr="00E40A72" w14:paraId="450B23B5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35C7E66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60-69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50DE5927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0652 (19.5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D0F0A4D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4379650 (15.2%)</w:t>
            </w:r>
          </w:p>
        </w:tc>
      </w:tr>
      <w:tr w:rsidR="00D36B2D" w:rsidRPr="00E40A72" w14:paraId="6AF30A38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5765BAC8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70+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74BB774D" w14:textId="77777777" w:rsidR="00D36B2D" w:rsidRPr="00E40A72" w:rsidRDefault="00D36B2D" w:rsidP="00316E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1112 (19.9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6DCAD59" w14:textId="77777777" w:rsidR="00D36B2D" w:rsidRPr="00E40A72" w:rsidRDefault="00D36B2D" w:rsidP="00316E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3620206 (12.6%)</w:t>
            </w:r>
          </w:p>
        </w:tc>
      </w:tr>
      <w:tr w:rsidR="00D36B2D" w:rsidRPr="00E40A72" w14:paraId="71BB46EF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08DBECD9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781A06E3" w14:textId="77777777" w:rsidR="00D36B2D" w:rsidRPr="00E40A72" w:rsidRDefault="00D36B2D" w:rsidP="00316E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9872C4D" w14:textId="77777777" w:rsidR="00D36B2D" w:rsidRPr="00E40A72" w:rsidRDefault="00D36B2D" w:rsidP="00316E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36B2D" w:rsidRPr="00E40A72" w14:paraId="03CFBCCA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389D2B2C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White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008E03A4" w14:textId="77777777" w:rsidR="00D36B2D" w:rsidRPr="00E40A72" w:rsidRDefault="00D36B2D" w:rsidP="00316E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90900 (90.8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32E5715" w14:textId="77777777" w:rsidR="00D36B2D" w:rsidRPr="00E40A72" w:rsidRDefault="00D36B2D" w:rsidP="00316E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2022127 (81.3%)</w:t>
            </w:r>
          </w:p>
        </w:tc>
      </w:tr>
      <w:tr w:rsidR="00D36B2D" w:rsidRPr="00E40A72" w14:paraId="6354F0C3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538A4F7F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Visible Minority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7C18AB3A" w14:textId="77777777" w:rsidR="00D36B2D" w:rsidRPr="00E40A72" w:rsidRDefault="00D36B2D" w:rsidP="00316E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9191 (9.2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96DC615" w14:textId="77777777" w:rsidR="00D36B2D" w:rsidRPr="00E40A72" w:rsidRDefault="00D36B2D" w:rsidP="00316E1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056154 (18.7%)</w:t>
            </w:r>
          </w:p>
        </w:tc>
      </w:tr>
      <w:tr w:rsidR="00D36B2D" w:rsidRPr="00E40A72" w14:paraId="32DA79E7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4CA56093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ducational Attainment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7F76CB47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B6167DF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5580F2FD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02836CFC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 Less than Secondary School Graduation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06F8BFC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0233 (19.4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FE168DF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4078762 (14.4%)</w:t>
            </w:r>
          </w:p>
        </w:tc>
      </w:tr>
      <w:tr w:rsidR="00D36B2D" w:rsidRPr="00E40A72" w14:paraId="1CCB7E9B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4EF6C982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 Secondary School Graduation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6C9D7077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62589 (60.1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EF0892D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8423443 (65.1%)</w:t>
            </w:r>
          </w:p>
        </w:tc>
      </w:tr>
      <w:tr w:rsidR="00D36B2D" w:rsidRPr="00E40A72" w14:paraId="425D39A9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45C4D281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 Post-Secondary School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2ACC82AB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1318 (20.5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2BDB1D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786844 (20.5%)</w:t>
            </w:r>
          </w:p>
        </w:tc>
      </w:tr>
      <w:tr w:rsidR="00D36B2D" w:rsidRPr="00E40A72" w14:paraId="5199E2CD" w14:textId="77777777" w:rsidTr="00316E1F">
        <w:trPr>
          <w:trHeight w:val="1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0D79E217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sz w:val="22"/>
                <w:szCs w:val="22"/>
              </w:rPr>
              <w:t>Household Income Quintile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7E340BC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4371E81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4F8355E6" w14:textId="77777777" w:rsidTr="00316E1F">
        <w:trPr>
          <w:trHeight w:val="322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179EA532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1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3C343705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1787 (21.3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A2F9C13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464101 (19.7%)</w:t>
            </w:r>
          </w:p>
        </w:tc>
      </w:tr>
      <w:tr w:rsidR="00D36B2D" w:rsidRPr="00E40A72" w14:paraId="5E52B425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7C833FF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2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523966F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0844 (20.4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F2F8D75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553192 (20.0%)</w:t>
            </w:r>
          </w:p>
        </w:tc>
      </w:tr>
      <w:tr w:rsidR="00D36B2D" w:rsidRPr="00E40A72" w14:paraId="4DD4A116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25D5C5FC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3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5192685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9874 (19.5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0E78B38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527428 (19.9%)</w:t>
            </w:r>
          </w:p>
        </w:tc>
      </w:tr>
      <w:tr w:rsidR="00D36B2D" w:rsidRPr="00E40A72" w14:paraId="1AFD58D7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7134963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4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0974B83F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9562 (19.2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DCCF5C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617557 (20.2%)</w:t>
            </w:r>
          </w:p>
        </w:tc>
      </w:tr>
      <w:tr w:rsidR="00D36B2D" w:rsidRPr="00E40A72" w14:paraId="7E84E355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0445F485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  5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0AC23F9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0000 (19.6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90DB927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636579 (20.3%)</w:t>
            </w:r>
          </w:p>
        </w:tc>
      </w:tr>
      <w:tr w:rsidR="00D36B2D" w:rsidRPr="00E40A72" w14:paraId="1E83E625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4B122FBC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rovince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3BE22E1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04CD49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1988" w:rsidRPr="00E40A72" w14:paraId="3657EBC0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4520CBA5" w14:textId="47B1B4EC" w:rsidR="00D41988" w:rsidRPr="00E40A72" w:rsidRDefault="00D41988" w:rsidP="00D4198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anitoba (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M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63155A1" w14:textId="77777777" w:rsidR="00D41988" w:rsidRPr="00E40A72" w:rsidRDefault="00D41988" w:rsidP="00D419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0013 (10.2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DAECF69" w14:textId="77777777" w:rsidR="00D41988" w:rsidRPr="00E40A72" w:rsidRDefault="00D41988" w:rsidP="00D419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921620 (6.9%)</w:t>
            </w:r>
          </w:p>
        </w:tc>
      </w:tr>
      <w:tr w:rsidR="00D41988" w:rsidRPr="00E40A72" w14:paraId="142F73DA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65FC0149" w14:textId="6AC858C1" w:rsidR="00D41988" w:rsidRPr="00E40A72" w:rsidRDefault="00D41988" w:rsidP="00D4198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ew Brunswick (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N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0FCA33E0" w14:textId="77777777" w:rsidR="00D41988" w:rsidRPr="00E40A72" w:rsidRDefault="00D41988" w:rsidP="00D419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4454 (4.5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B34D07F" w14:textId="77777777" w:rsidR="00D41988" w:rsidRPr="00E40A72" w:rsidRDefault="00D41988" w:rsidP="00D419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96314 (2.1%)</w:t>
            </w:r>
          </w:p>
        </w:tc>
      </w:tr>
      <w:tr w:rsidR="00D41988" w:rsidRPr="00E40A72" w14:paraId="03E6B9C5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7B7C3241" w14:textId="19BDB351" w:rsidR="00D41988" w:rsidRPr="00E40A72" w:rsidRDefault="00D41988" w:rsidP="00D4198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tario (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66A0F36D" w14:textId="77777777" w:rsidR="00D41988" w:rsidRPr="00E40A72" w:rsidRDefault="00D41988" w:rsidP="00D419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30308 (31.0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7A79AB4" w14:textId="77777777" w:rsidR="00D41988" w:rsidRPr="00E40A72" w:rsidRDefault="00D41988" w:rsidP="00D419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0983554 (39.4%)</w:t>
            </w:r>
          </w:p>
        </w:tc>
      </w:tr>
      <w:tr w:rsidR="00D41988" w:rsidRPr="00E40A72" w14:paraId="7FD55968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45716DE4" w14:textId="75CC3929" w:rsidR="00D41988" w:rsidRPr="00E40A72" w:rsidRDefault="00D41988" w:rsidP="00D4198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Quebec (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Q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2B91ADEE" w14:textId="77777777" w:rsidR="00D41988" w:rsidRPr="00E40A72" w:rsidRDefault="00D41988" w:rsidP="00D419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42084 (43.0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ECA3EBC" w14:textId="77777777" w:rsidR="00D41988" w:rsidRPr="00E40A72" w:rsidRDefault="00D41988" w:rsidP="00D419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2767500 (45.8%)</w:t>
            </w:r>
          </w:p>
        </w:tc>
      </w:tr>
      <w:tr w:rsidR="00D41988" w:rsidRPr="00E40A72" w14:paraId="2DDAA95B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36D3E3F1" w14:textId="12472A63" w:rsidR="00D41988" w:rsidRPr="00E40A72" w:rsidRDefault="00D41988" w:rsidP="00D4198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askatchewan (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S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79DC6372" w14:textId="77777777" w:rsidR="00D41988" w:rsidRPr="00E40A72" w:rsidRDefault="00D41988" w:rsidP="00D419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1032 (11.3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6E016E2" w14:textId="77777777" w:rsidR="00D41988" w:rsidRPr="00E40A72" w:rsidRDefault="00D41988" w:rsidP="00D419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627540 (5.8%)</w:t>
            </w:r>
          </w:p>
        </w:tc>
      </w:tr>
      <w:tr w:rsidR="00D36B2D" w:rsidRPr="00E40A72" w14:paraId="04297977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389FC5F3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mmigration status 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6479D677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1256F3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40ECBAF5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462578D6" w14:textId="77777777" w:rsidR="00D36B2D" w:rsidRPr="00E40A72" w:rsidRDefault="00D36B2D" w:rsidP="00316E1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 w:rsidRPr="00E40A72">
              <w:rPr>
                <w:rFonts w:ascii="Times New Roman" w:hAnsi="Times New Roman" w:cs="Times New Roman"/>
                <w:bCs/>
                <w:sz w:val="22"/>
                <w:szCs w:val="22"/>
              </w:rPr>
              <w:t>Native-born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269982D5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90108 (87.4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A3CFE17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1417511 (77.1%)</w:t>
            </w:r>
          </w:p>
        </w:tc>
      </w:tr>
      <w:tr w:rsidR="00D36B2D" w:rsidRPr="00E40A72" w14:paraId="75537040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54CD137B" w14:textId="1EB09EFF" w:rsidR="00D36B2D" w:rsidRPr="00E40A72" w:rsidRDefault="00D36B2D" w:rsidP="00316E1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 w:rsidR="00EA5B51" w:rsidRPr="00E40A72">
              <w:rPr>
                <w:rFonts w:ascii="Times New Roman" w:hAnsi="Times New Roman" w:cs="Times New Roman"/>
                <w:bCs/>
                <w:sz w:val="22"/>
                <w:szCs w:val="22"/>
              </w:rPr>
              <w:t>Naturalized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5A7144A7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2937 (12.6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66394E2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6360177 (22.9%)</w:t>
            </w:r>
          </w:p>
        </w:tc>
      </w:tr>
      <w:tr w:rsidR="00D36B2D" w:rsidRPr="00E40A72" w14:paraId="61840BAB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1D063266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digeneity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1C8434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ACACF6B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0B7586FE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21C08A1F" w14:textId="0827ACDC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 w:rsidR="003270CD">
              <w:rPr>
                <w:rFonts w:ascii="Times New Roman" w:hAnsi="Times New Roman" w:cs="Times New Roman"/>
                <w:sz w:val="22"/>
                <w:szCs w:val="22"/>
              </w:rPr>
              <w:t>General Population/Non-</w:t>
            </w:r>
            <w:r w:rsidRPr="00E40A72">
              <w:rPr>
                <w:rFonts w:ascii="Times New Roman" w:hAnsi="Times New Roman" w:cs="Times New Roman"/>
                <w:bCs/>
                <w:sz w:val="22"/>
                <w:szCs w:val="22"/>
              </w:rPr>
              <w:t>Indigenou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727F896C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62913 (95.4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1C7DCFC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9685206 (96.8%)</w:t>
            </w:r>
          </w:p>
        </w:tc>
      </w:tr>
      <w:tr w:rsidR="00D36B2D" w:rsidRPr="00E40A72" w14:paraId="175561B8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36C870C7" w14:textId="6A29ED81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</w:t>
            </w:r>
            <w:r w:rsidR="003270CD">
              <w:rPr>
                <w:rFonts w:ascii="Times New Roman" w:hAnsi="Times New Roman" w:cs="Times New Roman"/>
                <w:sz w:val="22"/>
                <w:szCs w:val="22"/>
              </w:rPr>
              <w:t xml:space="preserve"> I</w:t>
            </w:r>
            <w:r w:rsidRPr="00E40A72">
              <w:rPr>
                <w:rFonts w:ascii="Times New Roman" w:hAnsi="Times New Roman" w:cs="Times New Roman"/>
                <w:bCs/>
                <w:sz w:val="22"/>
                <w:szCs w:val="22"/>
              </w:rPr>
              <w:t>ndigenou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429B461A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3034 (4.6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9DD3C0B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658923 (3.2%)</w:t>
            </w:r>
          </w:p>
        </w:tc>
      </w:tr>
      <w:tr w:rsidR="00D36B2D" w:rsidRPr="00E40A72" w14:paraId="03AFFA29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41927CA7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spent in sun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2BC4DDF9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A8461FD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240822FA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111CA2CE" w14:textId="5404FB1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1. 0 to &lt; 30 min</w:t>
            </w:r>
            <w:r w:rsidR="003270CD">
              <w:rPr>
                <w:rFonts w:ascii="Times New Roman" w:hAnsi="Times New Roman" w:cs="Times New Roman"/>
                <w:sz w:val="22"/>
                <w:szCs w:val="22"/>
              </w:rPr>
              <w:t>ute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29E7D40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7398 (27.8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537AD81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7061450 (26.3%)</w:t>
            </w:r>
          </w:p>
        </w:tc>
      </w:tr>
      <w:tr w:rsidR="00D36B2D" w:rsidRPr="00E40A72" w14:paraId="632E3EF7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6732A6FC" w14:textId="4E7E2356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2. 30 mi</w:t>
            </w:r>
            <w:r w:rsidR="003270CD">
              <w:rPr>
                <w:rFonts w:ascii="Times New Roman" w:hAnsi="Times New Roman" w:cs="Times New Roman"/>
                <w:sz w:val="22"/>
                <w:szCs w:val="22"/>
              </w:rPr>
              <w:t>nutes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to &lt; 2 h</w:t>
            </w:r>
            <w:r w:rsidR="003270CD">
              <w:rPr>
                <w:rFonts w:ascii="Times New Roman" w:hAnsi="Times New Roman" w:cs="Times New Roman"/>
                <w:sz w:val="22"/>
                <w:szCs w:val="22"/>
              </w:rPr>
              <w:t>our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D3D0D68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8362 (28.8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A380BEC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7980964 (29.7%)</w:t>
            </w:r>
          </w:p>
        </w:tc>
      </w:tr>
      <w:tr w:rsidR="00D36B2D" w:rsidRPr="00E40A72" w14:paraId="7B42496C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00326898" w14:textId="4C1BF2F0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3. 2</w:t>
            </w:r>
            <w:r w:rsidR="003270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to &lt; 4 h</w:t>
            </w:r>
            <w:r w:rsidR="003270CD">
              <w:rPr>
                <w:rFonts w:ascii="Times New Roman" w:hAnsi="Times New Roman" w:cs="Times New Roman"/>
                <w:sz w:val="22"/>
                <w:szCs w:val="22"/>
              </w:rPr>
              <w:t>our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28E3410C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7838 (28.3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1433B2F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7761770 (28.9%)</w:t>
            </w:r>
          </w:p>
        </w:tc>
      </w:tr>
      <w:tr w:rsidR="00D36B2D" w:rsidRPr="00E40A72" w14:paraId="10150303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39079BC9" w14:textId="273B5DD2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4. 4 to 6 h</w:t>
            </w:r>
            <w:r w:rsidR="003270CD">
              <w:rPr>
                <w:rFonts w:ascii="Times New Roman" w:hAnsi="Times New Roman" w:cs="Times New Roman"/>
                <w:sz w:val="22"/>
                <w:szCs w:val="22"/>
              </w:rPr>
              <w:t>our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73F0490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4883 (15.1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42F9286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4088333 (15.2%)</w:t>
            </w:r>
          </w:p>
        </w:tc>
      </w:tr>
      <w:tr w:rsidR="00D36B2D" w:rsidRPr="00E40A72" w14:paraId="1C867DF1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112145E3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unburn in the last twelve month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4482C6F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818DA95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10F8D3A4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6E9A4B08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No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303D72DC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70062 (67.6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06C2CA0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8556589 (66.1%)</w:t>
            </w:r>
          </w:p>
        </w:tc>
      </w:tr>
      <w:tr w:rsidR="00D36B2D" w:rsidRPr="00E40A72" w14:paraId="7E4BB181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34DBE211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Ye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727C7572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33524 (32.4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BB29D5D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9501082 (33.9%)</w:t>
            </w:r>
          </w:p>
        </w:tc>
      </w:tr>
      <w:tr w:rsidR="00D36B2D" w:rsidRPr="00E40A72" w14:paraId="7045CA39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38E58EF6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nning bed or booth in the last twelve month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59AA38D3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252DF1A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503F3280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406BEE8F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No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07ABB58D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61902 (96.3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1608E47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8998933 (96.4%)</w:t>
            </w:r>
          </w:p>
        </w:tc>
      </w:tr>
      <w:tr w:rsidR="00D36B2D" w:rsidRPr="00E40A72" w14:paraId="24D41FFC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23814A3E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Ye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3209FC06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356 (3.7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416414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713526 (3.6%)</w:t>
            </w:r>
          </w:p>
        </w:tc>
      </w:tr>
      <w:tr w:rsidR="00D36B2D" w:rsidRPr="00E40A72" w14:paraId="451D81E2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78DBC76E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es</w:t>
            </w:r>
            <w:proofErr w:type="gramEnd"/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unscreen on body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227ED2B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6661416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4FBA760A" w14:textId="77777777" w:rsidTr="00316E1F">
        <w:trPr>
          <w:trHeight w:val="177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180C988A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Sometimes/rarely/never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3644AD0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48063 (64.3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3AE45DA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3131291 (63.6%)</w:t>
            </w:r>
          </w:p>
        </w:tc>
      </w:tr>
      <w:tr w:rsidR="00D36B2D" w:rsidRPr="00E40A72" w14:paraId="595F307C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3F4F402A" w14:textId="77777777" w:rsidR="00D36B2D" w:rsidRPr="00E40A72" w:rsidRDefault="00D36B2D" w:rsidP="00316E1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Always/often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5E5D5FA0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6714 (35.7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F2A6B32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7525194 (36.4%)</w:t>
            </w:r>
          </w:p>
        </w:tc>
      </w:tr>
      <w:tr w:rsidR="00D36B2D" w:rsidRPr="00E40A72" w14:paraId="1E286C6A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33D3DE4A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es sunscreen on face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62037D2B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AE5D4FB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701C1BA4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0FD3E013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Sometimes/rarely/never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4E47E9E8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42938 (57.4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7E53B2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1819990 (57.2%)</w:t>
            </w:r>
          </w:p>
        </w:tc>
      </w:tr>
      <w:tr w:rsidR="00D36B2D" w:rsidRPr="00E40A72" w14:paraId="6BE69E0C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015D4ACF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Always/often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730B8DC9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31909 (42.6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D4B46C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8847497 (42.8%)</w:t>
            </w:r>
          </w:p>
        </w:tc>
      </w:tr>
      <w:tr w:rsidR="00D36B2D" w:rsidRPr="00E40A72" w14:paraId="34DFFB55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094A3231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n Protection Factor (SPF) of sunscreen used (body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7E7430C7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A803E39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66BD91A6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0FB9B191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sym w:font="Symbol" w:char="F0A3"/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SPF 29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61DDB84D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8236 (21.6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1F45DC2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278492 (21.0%)</w:t>
            </w:r>
          </w:p>
        </w:tc>
      </w:tr>
      <w:tr w:rsidR="00D36B2D" w:rsidRPr="00E40A72" w14:paraId="6CB8792F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118973A9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   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 SPF 30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6126D28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9824 (78.4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966EDAB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8578585 (79.0%)</w:t>
            </w:r>
          </w:p>
        </w:tc>
      </w:tr>
      <w:tr w:rsidR="00D36B2D" w:rsidRPr="00E40A72" w14:paraId="04539041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7C0DE586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n Protection Factor (SPF) of sunscreen used (face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3C2B43C9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2D44478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6D5FB9E5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14D1CD3B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sym w:font="Symbol" w:char="F0A3"/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SPF 29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4FBB0C13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9743 (23.4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5CB2538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632795 (22.4%)</w:t>
            </w:r>
          </w:p>
        </w:tc>
      </w:tr>
      <w:tr w:rsidR="00D36B2D" w:rsidRPr="00E40A72" w14:paraId="726CF4B9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0C6B7D42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</w:t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 xml:space="preserve"> SPF 30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2B0F238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31810 (76.6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9490C63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9123560 (77.6%)</w:t>
            </w:r>
          </w:p>
        </w:tc>
      </w:tr>
      <w:tr w:rsidR="00D36B2D" w:rsidRPr="00E40A72" w14:paraId="7EE48A01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58F55757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ears hat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57248171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E86A7EA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1998078F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208F4BF1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Sometimes/rarely/never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34610E87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45493 (60.8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A7730C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3280752 (64.3%)</w:t>
            </w:r>
          </w:p>
        </w:tc>
      </w:tr>
      <w:tr w:rsidR="00D36B2D" w:rsidRPr="00E40A72" w14:paraId="705A25B5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7866BFAE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Always/often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8D46209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9334 (39.2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6C1B56F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7381536 (35.7%)</w:t>
            </w:r>
          </w:p>
        </w:tc>
      </w:tr>
      <w:tr w:rsidR="00D36B2D" w:rsidRPr="00E40A72" w14:paraId="267B3B62" w14:textId="77777777" w:rsidTr="00316E1F">
        <w:trPr>
          <w:trHeight w:val="315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4D658E68" w14:textId="77777777" w:rsidR="00D36B2D" w:rsidRPr="00E40A72" w:rsidRDefault="00D36B2D" w:rsidP="00316E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ars</w:t>
            </w:r>
            <w:proofErr w:type="gramEnd"/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long pants/skir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4C151D26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10C0DD3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45807546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60A1EF5F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Sometimes/rarely/never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3F69085F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1453 (68.8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B72FDD4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4938001 (72.4%)</w:t>
            </w:r>
          </w:p>
        </w:tc>
      </w:tr>
      <w:tr w:rsidR="00D36B2D" w:rsidRPr="00E40A72" w14:paraId="19FE91DA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6C1FCE4D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Always/often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1B3A51F1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23291 (31.2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76648AB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704894 (27.6%)</w:t>
            </w:r>
          </w:p>
        </w:tc>
      </w:tr>
      <w:tr w:rsidR="00D36B2D" w:rsidRPr="00E40A72" w14:paraId="050BA234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562E27D8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ears sunglasses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43BB6688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75939D0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6B2D" w:rsidRPr="00E40A72" w14:paraId="4257319A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2A5A5CDD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   Sometimes/rarely/never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67A9580F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16242 (34.1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6A4261E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5184069 (35.3%)</w:t>
            </w:r>
          </w:p>
        </w:tc>
      </w:tr>
      <w:tr w:rsidR="00D36B2D" w:rsidRPr="00E40A72" w14:paraId="094AF682" w14:textId="77777777" w:rsidTr="00316E1F">
        <w:trPr>
          <w:trHeight w:val="248"/>
          <w:jc w:val="center"/>
        </w:trPr>
        <w:tc>
          <w:tcPr>
            <w:tcW w:w="2639" w:type="pct"/>
            <w:tcBorders>
              <w:top w:val="nil"/>
              <w:left w:val="nil"/>
              <w:bottom w:val="nil"/>
              <w:right w:val="nil"/>
            </w:tcBorders>
          </w:tcPr>
          <w:p w14:paraId="2616BF95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Always/often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14:paraId="51C07A6A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31405 (65.9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02512B1" w14:textId="77777777" w:rsidR="00D36B2D" w:rsidRPr="00E40A72" w:rsidRDefault="00D36B2D" w:rsidP="00316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40A72">
              <w:rPr>
                <w:rFonts w:ascii="Times New Roman" w:hAnsi="Times New Roman" w:cs="Times New Roman"/>
                <w:sz w:val="22"/>
                <w:szCs w:val="22"/>
              </w:rPr>
              <w:t>9485296 (64.7%)</w:t>
            </w:r>
          </w:p>
        </w:tc>
      </w:tr>
      <w:tr w:rsidR="00D36B2D" w:rsidRPr="00E40A72" w14:paraId="68C13719" w14:textId="77777777" w:rsidTr="00316E1F">
        <w:trPr>
          <w:trHeight w:val="79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F836A" w14:textId="77777777" w:rsidR="00D36B2D" w:rsidRPr="00E40A72" w:rsidRDefault="00D36B2D" w:rsidP="00316E1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</w:tbl>
    <w:p w14:paraId="4D87D5C4" w14:textId="77777777" w:rsidR="00436BDC" w:rsidRPr="00E40A72" w:rsidRDefault="00436BDC" w:rsidP="00E44D70">
      <w:pPr>
        <w:pStyle w:val="Caption"/>
        <w:rPr>
          <w:rFonts w:ascii="Times New Roman" w:hAnsi="Times New Roman" w:cs="Times New Roman"/>
        </w:rPr>
      </w:pPr>
    </w:p>
    <w:p w14:paraId="4EEDCB56" w14:textId="02E6A54B" w:rsidR="00E44D70" w:rsidRPr="00E40A72" w:rsidRDefault="00E44D70">
      <w:pPr>
        <w:rPr>
          <w:rFonts w:ascii="Times New Roman" w:hAnsi="Times New Roman" w:cs="Times New Roman"/>
          <w:sz w:val="22"/>
          <w:szCs w:val="22"/>
        </w:rPr>
      </w:pPr>
    </w:p>
    <w:p w14:paraId="3FCE5ECF" w14:textId="77777777" w:rsidR="00436BDC" w:rsidRPr="00E40A72" w:rsidRDefault="00436BDC">
      <w:pPr>
        <w:rPr>
          <w:rFonts w:ascii="Times New Roman" w:hAnsi="Times New Roman" w:cs="Times New Roman"/>
          <w:sz w:val="22"/>
          <w:szCs w:val="22"/>
        </w:rPr>
      </w:pPr>
    </w:p>
    <w:p w14:paraId="14EBED57" w14:textId="77777777" w:rsidR="00436BDC" w:rsidRPr="00E40A72" w:rsidRDefault="00436BDC">
      <w:pPr>
        <w:rPr>
          <w:rFonts w:ascii="Times New Roman" w:hAnsi="Times New Roman" w:cs="Times New Roman"/>
          <w:sz w:val="22"/>
          <w:szCs w:val="22"/>
        </w:rPr>
      </w:pPr>
    </w:p>
    <w:sectPr w:rsidR="00436BDC" w:rsidRPr="00E40A72" w:rsidSect="00075555">
      <w:pgSz w:w="12240" w:h="15840"/>
      <w:pgMar w:top="993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535B7" w14:textId="77777777" w:rsidR="00C41A27" w:rsidRDefault="00C41A27">
      <w:pPr>
        <w:spacing w:after="0"/>
      </w:pPr>
      <w:r>
        <w:separator/>
      </w:r>
    </w:p>
  </w:endnote>
  <w:endnote w:type="continuationSeparator" w:id="0">
    <w:p w14:paraId="712F4CDA" w14:textId="77777777" w:rsidR="00C41A27" w:rsidRDefault="00C41A2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7EE98B" w14:textId="77777777" w:rsidR="00C41A27" w:rsidRDefault="00C41A27">
      <w:r>
        <w:separator/>
      </w:r>
    </w:p>
  </w:footnote>
  <w:footnote w:type="continuationSeparator" w:id="0">
    <w:p w14:paraId="476211A8" w14:textId="77777777" w:rsidR="00C41A27" w:rsidRDefault="00C41A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46080B1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18149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AF6"/>
    <w:rsid w:val="00075555"/>
    <w:rsid w:val="00094007"/>
    <w:rsid w:val="0009492B"/>
    <w:rsid w:val="000C65D0"/>
    <w:rsid w:val="000C69A6"/>
    <w:rsid w:val="000D3766"/>
    <w:rsid w:val="00176AF6"/>
    <w:rsid w:val="001B25D4"/>
    <w:rsid w:val="001F3AC5"/>
    <w:rsid w:val="00280241"/>
    <w:rsid w:val="002C1498"/>
    <w:rsid w:val="00315A7F"/>
    <w:rsid w:val="003270CD"/>
    <w:rsid w:val="00354586"/>
    <w:rsid w:val="00371F93"/>
    <w:rsid w:val="00397F86"/>
    <w:rsid w:val="003F2301"/>
    <w:rsid w:val="003F40A1"/>
    <w:rsid w:val="00410381"/>
    <w:rsid w:val="004279AA"/>
    <w:rsid w:val="00436BDC"/>
    <w:rsid w:val="00462611"/>
    <w:rsid w:val="004A7333"/>
    <w:rsid w:val="00544E89"/>
    <w:rsid w:val="005A6C56"/>
    <w:rsid w:val="005C6D8D"/>
    <w:rsid w:val="005F2773"/>
    <w:rsid w:val="006408B0"/>
    <w:rsid w:val="0064774F"/>
    <w:rsid w:val="00683719"/>
    <w:rsid w:val="0069392B"/>
    <w:rsid w:val="006B6054"/>
    <w:rsid w:val="006C08F2"/>
    <w:rsid w:val="00700AB9"/>
    <w:rsid w:val="00711065"/>
    <w:rsid w:val="00740C40"/>
    <w:rsid w:val="007418D6"/>
    <w:rsid w:val="008617A3"/>
    <w:rsid w:val="0090552C"/>
    <w:rsid w:val="009227F4"/>
    <w:rsid w:val="009F073B"/>
    <w:rsid w:val="00A1789D"/>
    <w:rsid w:val="00A408F2"/>
    <w:rsid w:val="00A44C2D"/>
    <w:rsid w:val="00A573AE"/>
    <w:rsid w:val="00AF5F65"/>
    <w:rsid w:val="00B2616C"/>
    <w:rsid w:val="00B356DF"/>
    <w:rsid w:val="00B56920"/>
    <w:rsid w:val="00BD4AB3"/>
    <w:rsid w:val="00C062B3"/>
    <w:rsid w:val="00C41A27"/>
    <w:rsid w:val="00C57A31"/>
    <w:rsid w:val="00CB2645"/>
    <w:rsid w:val="00CF19C5"/>
    <w:rsid w:val="00D36B2D"/>
    <w:rsid w:val="00D41988"/>
    <w:rsid w:val="00E23026"/>
    <w:rsid w:val="00E40A72"/>
    <w:rsid w:val="00E44D70"/>
    <w:rsid w:val="00EA5B51"/>
    <w:rsid w:val="00F016BC"/>
    <w:rsid w:val="00F64153"/>
    <w:rsid w:val="00FF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8BED1"/>
  <w15:docId w15:val="{50D24885-C44B-C843-BA1A-72967B35E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uiPriority w:val="39"/>
    <w:rsid w:val="000C69A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08B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87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2DE69E-4B7D-434D-AC6E-CF8D1FCCE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CHS Analysis</vt:lpstr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CHS Analysis</dc:title>
  <dc:creator>AMB v1</dc:creator>
  <cp:keywords/>
  <cp:lastModifiedBy>Ivan Litvinov</cp:lastModifiedBy>
  <cp:revision>2</cp:revision>
  <dcterms:created xsi:type="dcterms:W3CDTF">2025-02-18T15:47:00Z</dcterms:created>
  <dcterms:modified xsi:type="dcterms:W3CDTF">2025-02-1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5 July, 2024</vt:lpwstr>
  </property>
  <property fmtid="{D5CDD505-2E9C-101B-9397-08002B2CF9AE}" pid="3" name="output">
    <vt:lpwstr/>
  </property>
</Properties>
</file>